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E836E" w14:textId="761D2839" w:rsidR="009B7B95" w:rsidRPr="00041B91" w:rsidRDefault="009B7B95" w:rsidP="009B7B95">
      <w:pPr>
        <w:rPr>
          <w:rFonts w:cs="Times New Roman"/>
          <w:szCs w:val="24"/>
        </w:rPr>
      </w:pPr>
    </w:p>
    <w:p w14:paraId="29AD42F9" w14:textId="2E216D53" w:rsidR="009B7B95" w:rsidRPr="00453B44" w:rsidRDefault="009132EC" w:rsidP="009B7B95">
      <w:pPr>
        <w:widowControl/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Appendix </w:t>
      </w:r>
      <w:r w:rsidR="009B7B95" w:rsidRPr="00453B44">
        <w:rPr>
          <w:rFonts w:cs="Times New Roman"/>
          <w:szCs w:val="24"/>
        </w:rPr>
        <w:t>Table</w:t>
      </w:r>
      <w:r>
        <w:rPr>
          <w:rFonts w:cs="Times New Roman" w:hint="eastAsia"/>
          <w:szCs w:val="24"/>
        </w:rPr>
        <w:t>. M</w:t>
      </w:r>
      <w:r w:rsidRPr="009132EC">
        <w:rPr>
          <w:rFonts w:cs="Times New Roman"/>
          <w:szCs w:val="24"/>
        </w:rPr>
        <w:t>ultivariable logistic regression</w:t>
      </w:r>
      <w:r w:rsidR="009B7B95" w:rsidRPr="00453B44">
        <w:rPr>
          <w:rFonts w:cs="Times New Roman"/>
          <w:szCs w:val="24"/>
        </w:rPr>
        <w:t xml:space="preserve"> models for occlusal force and MoCA-J score adjusted for significant independent variables</w:t>
      </w:r>
      <w:r w:rsidR="000137BE">
        <w:rPr>
          <w:rFonts w:cs="Times New Roman" w:hint="eastAsia"/>
          <w:szCs w:val="24"/>
        </w:rPr>
        <w:t>.</w:t>
      </w:r>
      <w:bookmarkStart w:id="0" w:name="_GoBack"/>
      <w:bookmarkEnd w:id="0"/>
    </w:p>
    <w:p w14:paraId="76EF14EF" w14:textId="77777777" w:rsidR="009B7B95" w:rsidRPr="00453B44" w:rsidRDefault="009B7B95" w:rsidP="009B7B95">
      <w:pPr>
        <w:widowControl/>
        <w:jc w:val="left"/>
        <w:rPr>
          <w:rFonts w:cs="Times New Roman"/>
          <w:szCs w:val="24"/>
        </w:rPr>
      </w:pPr>
    </w:p>
    <w:tbl>
      <w:tblPr>
        <w:tblStyle w:val="af0"/>
        <w:tblW w:w="1247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right w:w="142" w:type="dxa"/>
        </w:tblCellMar>
        <w:tblLook w:val="04A0" w:firstRow="1" w:lastRow="0" w:firstColumn="1" w:lastColumn="0" w:noHBand="0" w:noVBand="1"/>
      </w:tblPr>
      <w:tblGrid>
        <w:gridCol w:w="2697"/>
        <w:gridCol w:w="1414"/>
        <w:gridCol w:w="851"/>
        <w:gridCol w:w="283"/>
        <w:gridCol w:w="851"/>
        <w:gridCol w:w="1191"/>
        <w:gridCol w:w="297"/>
        <w:gridCol w:w="1297"/>
        <w:gridCol w:w="900"/>
        <w:gridCol w:w="284"/>
        <w:gridCol w:w="1134"/>
        <w:gridCol w:w="1276"/>
      </w:tblGrid>
      <w:tr w:rsidR="00121D56" w:rsidRPr="00453B44" w14:paraId="0E445EF0" w14:textId="41E269A5" w:rsidTr="00121D56">
        <w:trPr>
          <w:trHeight w:val="289"/>
        </w:trPr>
        <w:tc>
          <w:tcPr>
            <w:tcW w:w="2697" w:type="dxa"/>
            <w:tcBorders>
              <w:bottom w:val="single" w:sz="4" w:space="0" w:color="auto"/>
            </w:tcBorders>
            <w:hideMark/>
          </w:tcPr>
          <w:p w14:paraId="4D0303CB" w14:textId="00F35EA6" w:rsidR="00121D56" w:rsidRPr="00453B44" w:rsidRDefault="009132EC" w:rsidP="009B7B95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Independent variables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C2D73D2" w14:textId="77777777" w:rsidR="00121D56" w:rsidRPr="00453B44" w:rsidRDefault="00121D56" w:rsidP="009B7B95">
            <w:pPr>
              <w:rPr>
                <w:rFonts w:cs="Times New Roman"/>
              </w:rPr>
            </w:pPr>
            <w:r w:rsidRPr="00453B44">
              <w:rPr>
                <w:rFonts w:cs="Times New Roman"/>
              </w:rPr>
              <w:t>Model 3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14:paraId="53AE3A74" w14:textId="108FCFB3" w:rsidR="00121D56" w:rsidRPr="00453B44" w:rsidRDefault="00121D56" w:rsidP="009B7B95">
            <w:pPr>
              <w:rPr>
                <w:rFonts w:cs="Times New Roman"/>
              </w:rPr>
            </w:pPr>
            <w:r w:rsidRPr="00453B44">
              <w:rPr>
                <w:rFonts w:cs="Times New Roman"/>
              </w:rPr>
              <w:t>n=1</w:t>
            </w:r>
            <w:r w:rsidRPr="00453B44"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>2</w:t>
            </w:r>
            <w:r>
              <w:rPr>
                <w:rFonts w:cs="Times New Roman" w:hint="eastAsia"/>
              </w:rPr>
              <w:t>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93B9B32" w14:textId="6333C234" w:rsidR="00121D56" w:rsidRPr="00453B44" w:rsidRDefault="00121D56" w:rsidP="009B7B95">
            <w:pPr>
              <w:rPr>
                <w:rFonts w:cs="Times New Roman"/>
              </w:rPr>
            </w:pP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398BF18C" w14:textId="1FEE6F96" w:rsidR="00121D56" w:rsidRPr="00453B44" w:rsidRDefault="00121D56" w:rsidP="009B7B95">
            <w:pPr>
              <w:rPr>
                <w:rFonts w:cs="Times New Roman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8BE64C5" w14:textId="77777777" w:rsidR="00121D56" w:rsidRPr="00453B44" w:rsidRDefault="00121D56" w:rsidP="009B7B95">
            <w:pPr>
              <w:rPr>
                <w:rFonts w:cs="Times New Roman"/>
              </w:rPr>
            </w:pPr>
            <w:r w:rsidRPr="00453B44">
              <w:rPr>
                <w:rFonts w:cs="Times New Roman"/>
              </w:rPr>
              <w:t>Model 4</w:t>
            </w:r>
            <w:r w:rsidRPr="00453B44">
              <w:rPr>
                <w:rFonts w:cs="Times New Roman"/>
                <w:vertAlign w:val="superscript"/>
              </w:rPr>
              <w:t>§§</w:t>
            </w:r>
          </w:p>
        </w:tc>
        <w:tc>
          <w:tcPr>
            <w:tcW w:w="2318" w:type="dxa"/>
            <w:gridSpan w:val="3"/>
            <w:tcBorders>
              <w:bottom w:val="single" w:sz="4" w:space="0" w:color="auto"/>
            </w:tcBorders>
          </w:tcPr>
          <w:p w14:paraId="3E4FBE76" w14:textId="7BDD48B3" w:rsidR="00C62C61" w:rsidRPr="00453B44" w:rsidRDefault="00C62C61" w:rsidP="00114086">
            <w:pPr>
              <w:ind w:rightChars="112" w:right="269"/>
              <w:rPr>
                <w:rFonts w:cs="Times New Roman"/>
              </w:rPr>
            </w:pPr>
            <w:r>
              <w:rPr>
                <w:rFonts w:cs="Times New Roman" w:hint="eastAsia"/>
              </w:rPr>
              <w:t>n=13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FBA573" w14:textId="1F77499D" w:rsidR="00121D56" w:rsidRPr="00453B44" w:rsidRDefault="00121D56" w:rsidP="00114086">
            <w:pPr>
              <w:ind w:rightChars="112" w:right="269"/>
              <w:rPr>
                <w:rFonts w:cs="Times New Roman"/>
              </w:rPr>
            </w:pPr>
          </w:p>
        </w:tc>
      </w:tr>
      <w:tr w:rsidR="00895E9A" w:rsidRPr="00121D56" w14:paraId="00BF9FE6" w14:textId="420703B2" w:rsidTr="00121D56">
        <w:trPr>
          <w:trHeight w:val="289"/>
        </w:trPr>
        <w:tc>
          <w:tcPr>
            <w:tcW w:w="2697" w:type="dxa"/>
            <w:tcBorders>
              <w:bottom w:val="single" w:sz="4" w:space="0" w:color="auto"/>
            </w:tcBorders>
            <w:vAlign w:val="bottom"/>
            <w:hideMark/>
          </w:tcPr>
          <w:p w14:paraId="6FFAD468" w14:textId="2603D3B3" w:rsidR="00895E9A" w:rsidRPr="00121D56" w:rsidRDefault="00895E9A" w:rsidP="009B7B95">
            <w:pPr>
              <w:jc w:val="center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2E9027EA" w14:textId="07A533FD" w:rsidR="00895E9A" w:rsidRPr="00121D56" w:rsidRDefault="00895E9A" w:rsidP="00114086">
            <w:pPr>
              <w:jc w:val="center"/>
              <w:rPr>
                <w:rFonts w:eastAsia="ＭＳ Ｐゴシック" w:cs="Times New Roman"/>
                <w:color w:val="000000"/>
              </w:rPr>
            </w:pPr>
            <w:r w:rsidRPr="00121D56">
              <w:rPr>
                <w:rFonts w:eastAsia="ＭＳ Ｐゴシック" w:cs="Times New Roman"/>
                <w:color w:val="000000"/>
                <w:kern w:val="0"/>
              </w:rPr>
              <w:t xml:space="preserve">Adjusted </w:t>
            </w:r>
            <w:r w:rsidRPr="00121D56">
              <w:rPr>
                <w:rFonts w:eastAsia="ＭＳ Ｐゴシック" w:cs="Times New Roman"/>
                <w:color w:val="000000"/>
                <w:kern w:val="0"/>
              </w:rPr>
              <w:br/>
              <w:t>odds ratio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0C84C83F" w14:textId="6FE81972" w:rsidR="00895E9A" w:rsidRPr="00121D56" w:rsidRDefault="00895E9A" w:rsidP="00114086">
            <w:pPr>
              <w:jc w:val="center"/>
              <w:rPr>
                <w:rFonts w:eastAsia="ＭＳ Ｐゴシック" w:cs="Times New Roman"/>
                <w:color w:val="000000"/>
              </w:rPr>
            </w:pPr>
            <w:r w:rsidRPr="00121D56">
              <w:rPr>
                <w:rFonts w:eastAsia="ＭＳ Ｐゴシック" w:cs="Times New Roman"/>
                <w:color w:val="000000"/>
                <w:kern w:val="0"/>
              </w:rPr>
              <w:t>95%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910AD53" w14:textId="5E054DC1" w:rsidR="00895E9A" w:rsidRPr="00121D56" w:rsidRDefault="00895E9A" w:rsidP="00114086">
            <w:pPr>
              <w:jc w:val="center"/>
              <w:rPr>
                <w:rFonts w:eastAsia="ＭＳ Ｐゴシック" w:cs="Times New Roman"/>
                <w:color w:val="000000"/>
              </w:rPr>
            </w:pPr>
            <w:r w:rsidRPr="00121D56">
              <w:rPr>
                <w:rFonts w:eastAsia="ＭＳ Ｐゴシック" w:cs="Times New Roman"/>
                <w:color w:val="000000"/>
              </w:rPr>
              <w:t>p-value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bottom"/>
          </w:tcPr>
          <w:p w14:paraId="2A039D45" w14:textId="1EBD8E81" w:rsidR="00895E9A" w:rsidRPr="00121D56" w:rsidRDefault="00895E9A" w:rsidP="009B7B95">
            <w:pPr>
              <w:jc w:val="center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67B52154" w14:textId="1528EB99" w:rsidR="00895E9A" w:rsidRPr="00121D56" w:rsidRDefault="00895E9A" w:rsidP="009B7B95">
            <w:pPr>
              <w:jc w:val="center"/>
              <w:rPr>
                <w:rFonts w:eastAsia="ＭＳ Ｐゴシック" w:cs="Times New Roman"/>
                <w:color w:val="000000"/>
              </w:rPr>
            </w:pPr>
            <w:r w:rsidRPr="00121D56">
              <w:rPr>
                <w:rFonts w:eastAsia="ＭＳ Ｐゴシック" w:cs="Times New Roman"/>
                <w:color w:val="000000"/>
                <w:kern w:val="0"/>
              </w:rPr>
              <w:t xml:space="preserve">Adjusted </w:t>
            </w:r>
            <w:r w:rsidRPr="00121D56">
              <w:rPr>
                <w:rFonts w:eastAsia="ＭＳ Ｐゴシック" w:cs="Times New Roman"/>
                <w:color w:val="000000"/>
                <w:kern w:val="0"/>
              </w:rPr>
              <w:br/>
              <w:t>odds ratio</w:t>
            </w:r>
          </w:p>
        </w:tc>
        <w:tc>
          <w:tcPr>
            <w:tcW w:w="2318" w:type="dxa"/>
            <w:gridSpan w:val="3"/>
            <w:tcBorders>
              <w:bottom w:val="single" w:sz="4" w:space="0" w:color="auto"/>
            </w:tcBorders>
            <w:vAlign w:val="center"/>
          </w:tcPr>
          <w:p w14:paraId="0CB8D743" w14:textId="020DBD62" w:rsidR="00895E9A" w:rsidRPr="00121D56" w:rsidRDefault="00895E9A" w:rsidP="00114086">
            <w:pPr>
              <w:ind w:rightChars="112" w:right="269"/>
              <w:jc w:val="center"/>
              <w:rPr>
                <w:rFonts w:eastAsia="ＭＳ Ｐゴシック" w:cs="Times New Roman"/>
                <w:color w:val="000000"/>
              </w:rPr>
            </w:pPr>
            <w:r w:rsidRPr="00121D56">
              <w:rPr>
                <w:rFonts w:eastAsia="ＭＳ Ｐゴシック" w:cs="Times New Roman"/>
                <w:color w:val="000000"/>
                <w:kern w:val="0"/>
              </w:rPr>
              <w:t>95%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25921E" w14:textId="144A9813" w:rsidR="00895E9A" w:rsidRPr="00121D56" w:rsidRDefault="00895E9A" w:rsidP="00114086">
            <w:pPr>
              <w:ind w:rightChars="14" w:right="34"/>
              <w:jc w:val="center"/>
              <w:rPr>
                <w:rFonts w:cs="Times New Roman"/>
                <w:color w:val="000000"/>
              </w:rPr>
            </w:pPr>
            <w:r w:rsidRPr="00121D56">
              <w:rPr>
                <w:rFonts w:eastAsia="ＭＳ Ｐゴシック" w:cs="Times New Roman"/>
                <w:color w:val="000000"/>
              </w:rPr>
              <w:t>p-value</w:t>
            </w:r>
          </w:p>
        </w:tc>
      </w:tr>
      <w:tr w:rsidR="00C62C61" w:rsidRPr="00453B44" w14:paraId="05A8787E" w14:textId="16634332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</w:tcPr>
          <w:p w14:paraId="5265DAA0" w14:textId="77777777" w:rsidR="00C62C61" w:rsidRPr="00453B44" w:rsidRDefault="00C62C61" w:rsidP="009B7B95">
            <w:pPr>
              <w:rPr>
                <w:rFonts w:cs="Times New Roman"/>
                <w:color w:val="000000"/>
              </w:rPr>
            </w:pPr>
            <w:r w:rsidRPr="00453B44">
              <w:rPr>
                <w:rFonts w:cs="Times New Roman" w:hint="eastAsia"/>
                <w:color w:val="000000"/>
              </w:rPr>
              <w:t>Ag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79BD612" w14:textId="7CA8C312" w:rsidR="00C62C61" w:rsidRPr="00453B44" w:rsidRDefault="00C62C61" w:rsidP="00121D56">
            <w:pPr>
              <w:jc w:val="right"/>
              <w:rPr>
                <w:rFonts w:cs="Times New Roman"/>
                <w:color w:val="000000"/>
              </w:rPr>
            </w:pPr>
            <w:r w:rsidRPr="00282FB8">
              <w:t>.8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70402F" w14:textId="15591D4D" w:rsidR="00C62C61" w:rsidRPr="00453B44" w:rsidRDefault="00C62C61" w:rsidP="00121D56">
            <w:pPr>
              <w:jc w:val="right"/>
              <w:rPr>
                <w:rFonts w:cs="Times New Roman"/>
                <w:color w:val="000000"/>
              </w:rPr>
            </w:pPr>
            <w:r w:rsidRPr="00DA2D2A">
              <w:t>.6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3853A77" w14:textId="77777777" w:rsidR="00C62C61" w:rsidRPr="00453B44" w:rsidRDefault="00C62C61" w:rsidP="00121D56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2FE8E5" w14:textId="28E1D947" w:rsidR="00C62C61" w:rsidRPr="00453B44" w:rsidRDefault="00C62C61" w:rsidP="00121D56">
            <w:pPr>
              <w:jc w:val="right"/>
              <w:rPr>
                <w:rFonts w:cs="Times New Roman"/>
                <w:color w:val="000000"/>
              </w:rPr>
            </w:pPr>
            <w:r w:rsidRPr="00172CE9">
              <w:t>1.04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5B2D451" w14:textId="513065A3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109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1D5B4E80" w14:textId="3FD6276A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2DF4F0E" w14:textId="7BB93913" w:rsidR="00C62C61" w:rsidRPr="00453B44" w:rsidRDefault="00C62C61" w:rsidP="00121D56">
            <w:pPr>
              <w:jc w:val="right"/>
              <w:rPr>
                <w:rFonts w:cs="Times New Roman"/>
                <w:color w:val="000000"/>
              </w:rPr>
            </w:pPr>
            <w:r w:rsidRPr="000938AB">
              <w:t>.9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BE89BA9" w14:textId="5158B530" w:rsidR="00C62C61" w:rsidRPr="00453B44" w:rsidRDefault="00C62C61" w:rsidP="00121D56">
            <w:pPr>
              <w:jc w:val="right"/>
              <w:rPr>
                <w:rFonts w:cs="Times New Roman"/>
                <w:color w:val="000000"/>
              </w:rPr>
            </w:pPr>
            <w:r w:rsidRPr="00DC2E96">
              <w:t>.69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AE8D987" w14:textId="77777777" w:rsidR="00C62C61" w:rsidRPr="00453B44" w:rsidRDefault="00C62C61" w:rsidP="00121D56">
            <w:pPr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91967B" w14:textId="01A69481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  <w:color w:val="000000"/>
              </w:rPr>
            </w:pPr>
            <w:r w:rsidRPr="00194791">
              <w:t>1.2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1594C6" w14:textId="5447BA71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  <w:color w:val="000000"/>
              </w:rPr>
            </w:pPr>
            <w:r w:rsidRPr="00C10222">
              <w:t>.619</w:t>
            </w:r>
          </w:p>
        </w:tc>
      </w:tr>
      <w:tr w:rsidR="00C62C61" w:rsidRPr="00453B44" w14:paraId="2DF587D2" w14:textId="4BF9784C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2B2321F0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Gender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93ECB4D" w14:textId="3842C10C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7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0A3073" w14:textId="16C5BF1C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5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A74C35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F0B1A8" w14:textId="7B592FD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1.11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2A2D686" w14:textId="53EDB725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178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06F17FB3" w14:textId="0887F3DB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9BCBA49" w14:textId="3146F91E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85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436E91" w14:textId="55A40ACC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58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48D15C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23A9E1" w14:textId="69657E00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25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88EBED" w14:textId="4822A530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C10222">
              <w:t>.432</w:t>
            </w:r>
          </w:p>
        </w:tc>
      </w:tr>
      <w:tr w:rsidR="00C62C61" w:rsidRPr="00453B44" w14:paraId="593EAE62" w14:textId="7210D64A" w:rsidTr="00121D56">
        <w:trPr>
          <w:trHeight w:val="289"/>
        </w:trPr>
        <w:tc>
          <w:tcPr>
            <w:tcW w:w="2697" w:type="dxa"/>
            <w:tcBorders>
              <w:top w:val="nil"/>
              <w:bottom w:val="single" w:sz="4" w:space="0" w:color="auto"/>
            </w:tcBorders>
            <w:hideMark/>
          </w:tcPr>
          <w:p w14:paraId="6F481CA6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Occlusal force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11760B23" w14:textId="7804FF20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89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95FE86" w14:textId="3ED82AE5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856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400276A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D88CDF9" w14:textId="4A4C3593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.939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0F865AC0" w14:textId="388050B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220A78">
              <w:t>&lt;0.001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</w:tcPr>
          <w:p w14:paraId="2D525F74" w14:textId="4AF40C3D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4C24B9E2" w14:textId="5CC1EF1F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9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7FBFDA7" w14:textId="3A465D9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86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8A15D1C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F7872A" w14:textId="0CCB92D8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.9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AF9CF05" w14:textId="4828DF48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220A78">
              <w:t>&lt;0.001</w:t>
            </w:r>
          </w:p>
        </w:tc>
      </w:tr>
      <w:tr w:rsidR="00C62C61" w:rsidRPr="00453B44" w14:paraId="5AEDB987" w14:textId="2C87A94A" w:rsidTr="00121D56">
        <w:trPr>
          <w:trHeight w:val="289"/>
        </w:trPr>
        <w:tc>
          <w:tcPr>
            <w:tcW w:w="2697" w:type="dxa"/>
            <w:tcBorders>
              <w:top w:val="single" w:sz="4" w:space="0" w:color="auto"/>
              <w:bottom w:val="nil"/>
            </w:tcBorders>
            <w:hideMark/>
          </w:tcPr>
          <w:p w14:paraId="54B4C0B7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Education level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631B7884" w14:textId="5D3E0BD4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EB4362" w14:textId="318FD32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90A6635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212E37D" w14:textId="6828A9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B8359C8" w14:textId="383898A1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220A78">
              <w:t>&lt;0.001</w:t>
            </w: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</w:tcPr>
          <w:p w14:paraId="6F84E1DD" w14:textId="30544261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57D9BE44" w14:textId="6DFD8A6F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7650E98" w14:textId="46C37D3C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0342A5C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5A869D" w14:textId="58BB5006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B7657BE" w14:textId="2C6D2286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220A78">
              <w:t>&lt;0.001</w:t>
            </w:r>
          </w:p>
        </w:tc>
      </w:tr>
      <w:tr w:rsidR="00C62C61" w:rsidRPr="00453B44" w14:paraId="7F5D2CAE" w14:textId="36110863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6CF367DA" w14:textId="77777777" w:rsidR="00C62C61" w:rsidRPr="00453B44" w:rsidRDefault="00C62C61" w:rsidP="00114086">
            <w:pPr>
              <w:ind w:firstLineChars="100" w:firstLine="240"/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High school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59FCB1FF" w14:textId="72BC6DB3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3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457AFF" w14:textId="05F26624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3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F984C4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4719DF" w14:textId="68B030C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.51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D823263" w14:textId="48967A56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220A78">
              <w:t>&lt;0.001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5A8C7009" w14:textId="69181FA0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8B2FC95" w14:textId="5DFA4A3A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3.92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590CEDF" w14:textId="759E5BC2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2.68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29136D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50116A" w14:textId="6EF26D61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5.7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7B9B40" w14:textId="28A2A59B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220A78">
              <w:t>&lt;0.001</w:t>
            </w:r>
          </w:p>
        </w:tc>
      </w:tr>
      <w:tr w:rsidR="00C62C61" w:rsidRPr="00453B44" w14:paraId="6DEA2063" w14:textId="0EFFC590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34881017" w14:textId="77777777" w:rsidR="00C62C61" w:rsidRPr="00453B44" w:rsidRDefault="00C62C61" w:rsidP="00114086">
            <w:pPr>
              <w:ind w:firstLineChars="100" w:firstLine="240"/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College or more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9FAF580" w14:textId="41C96EA1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2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A921D7" w14:textId="3F45297A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1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6B8E57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9AB800" w14:textId="4A4C1D1B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.36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9E153CA" w14:textId="604AFA56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220A78">
              <w:t>&lt;0.001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028415FE" w14:textId="66D3E411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04C5F6E" w14:textId="6C7F99FF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1.48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F5D49C" w14:textId="5E60D03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1.01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D33A0B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9A01F0" w14:textId="703A495A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2.1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4ADA97" w14:textId="0F46B45E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042</w:t>
            </w:r>
          </w:p>
        </w:tc>
      </w:tr>
      <w:tr w:rsidR="00C62C61" w:rsidRPr="00453B44" w14:paraId="5BD61621" w14:textId="23B08BF4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49E96D40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Financial statu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0D11124A" w14:textId="5430BAC5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F7630B" w14:textId="3C6A99BC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D05876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45F569" w14:textId="6AE5D9E9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B1A5867" w14:textId="4CC6BEE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002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479F85BF" w14:textId="045850A4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DDAC7AD" w14:textId="5AF5AB73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2B2923" w14:textId="557122A3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D6C1926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B6A5DC" w14:textId="0FF0C412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5D2DA" w14:textId="6E561FAE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003</w:t>
            </w:r>
          </w:p>
        </w:tc>
      </w:tr>
      <w:tr w:rsidR="00C62C61" w:rsidRPr="00453B44" w14:paraId="42E7BBF0" w14:textId="5FA6CC69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3F1BD7D7" w14:textId="77777777" w:rsidR="00C62C61" w:rsidRPr="00453B44" w:rsidRDefault="00C62C61" w:rsidP="00114086">
            <w:pPr>
              <w:ind w:firstLineChars="100" w:firstLine="240"/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Fairly good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29804C33" w14:textId="67A5E10A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6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F80F5A" w14:textId="5B55023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4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9F7094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13811E" w14:textId="65057457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.87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A2DAEE6" w14:textId="7F967C41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004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7C71CCD4" w14:textId="4CBE436E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4CBD8C1" w14:textId="1E665184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64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4721C8" w14:textId="78D00D7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46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598950F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6C603F" w14:textId="7DF5D0D9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.8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FCC278" w14:textId="17CB09EC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007</w:t>
            </w:r>
          </w:p>
        </w:tc>
      </w:tr>
      <w:tr w:rsidR="00C62C61" w:rsidRPr="00453B44" w14:paraId="4609ECCE" w14:textId="27BD45C5" w:rsidTr="00121D56">
        <w:trPr>
          <w:trHeight w:val="289"/>
        </w:trPr>
        <w:tc>
          <w:tcPr>
            <w:tcW w:w="2697" w:type="dxa"/>
            <w:tcBorders>
              <w:top w:val="nil"/>
              <w:bottom w:val="single" w:sz="4" w:space="0" w:color="auto"/>
            </w:tcBorders>
            <w:hideMark/>
          </w:tcPr>
          <w:p w14:paraId="4F21CE90" w14:textId="77777777" w:rsidR="00C62C61" w:rsidRPr="00453B44" w:rsidRDefault="00C62C61" w:rsidP="00114086">
            <w:pPr>
              <w:ind w:firstLineChars="100" w:firstLine="240"/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Good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46582D90" w14:textId="61B73291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5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FD8D1CB" w14:textId="6742CA1A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361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062DD6D2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508EAE8" w14:textId="1D4D1E2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.764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39EB27C5" w14:textId="4B29CFBC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001</w:t>
            </w: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</w:tcPr>
          <w:p w14:paraId="7BF52279" w14:textId="059B828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063871F9" w14:textId="24115EC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4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E79143B" w14:textId="525AE87A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320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296A061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01B819" w14:textId="4D336899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.7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32A57AE" w14:textId="6AC99426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001</w:t>
            </w:r>
          </w:p>
        </w:tc>
      </w:tr>
      <w:tr w:rsidR="00C62C61" w:rsidRPr="00453B44" w14:paraId="7B678553" w14:textId="2A728222" w:rsidTr="00121D56">
        <w:trPr>
          <w:trHeight w:val="289"/>
        </w:trPr>
        <w:tc>
          <w:tcPr>
            <w:tcW w:w="2697" w:type="dxa"/>
            <w:tcBorders>
              <w:top w:val="single" w:sz="4" w:space="0" w:color="auto"/>
              <w:bottom w:val="nil"/>
            </w:tcBorders>
            <w:hideMark/>
          </w:tcPr>
          <w:p w14:paraId="05CE7EB8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Smoking history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662E46C6" w14:textId="4C1BE122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7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85DF4BF" w14:textId="08502449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52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610EF2D8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0116335" w14:textId="328A6AE7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.996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1DC6B64" w14:textId="1E133E88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047</w:t>
            </w: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</w:tcPr>
          <w:p w14:paraId="6782FC8E" w14:textId="0D618949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271FC421" w14:textId="346B8BB9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69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8B3F916" w14:textId="71BAA83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48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A5315ED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711772" w14:textId="7262F607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5F7169D" w14:textId="489178BD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050</w:t>
            </w:r>
          </w:p>
        </w:tc>
      </w:tr>
      <w:tr w:rsidR="00C62C61" w:rsidRPr="00453B44" w14:paraId="6D1C5837" w14:textId="732B4AB7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4D72B42B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Drinking habit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3ED2FC8F" w14:textId="6498A3E0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.9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2FD729" w14:textId="058CBA0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7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C86BF01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DAE550" w14:textId="0333E442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1.27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F757CBE" w14:textId="6352BC13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717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14:paraId="295E183D" w14:textId="3010CC2C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9D4958F" w14:textId="4003BB2C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9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B7A47AC" w14:textId="04C16DDF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65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2A3F905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089EDE" w14:textId="6F5CC78C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2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DE4BD5" w14:textId="7EBC850A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582</w:t>
            </w:r>
          </w:p>
        </w:tc>
      </w:tr>
      <w:tr w:rsidR="00C62C61" w:rsidRPr="00453B44" w14:paraId="6E213D2F" w14:textId="5D2CFF34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6D6AE153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Hypertension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4EA2030" w14:textId="549BBA19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1.2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E182D0" w14:textId="02C91FD2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9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03F19A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AD1230" w14:textId="78C85E43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1.70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FFD2CD5" w14:textId="7806087B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090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0A645A4E" w14:textId="53376A7D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6E915D0" w14:textId="5C5897D3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1.2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F69E3B" w14:textId="2E2DB949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89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4B2ED7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BDFE01" w14:textId="66226B86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7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474CC1" w14:textId="7E2AB9F8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195</w:t>
            </w:r>
          </w:p>
        </w:tc>
      </w:tr>
      <w:tr w:rsidR="00C62C61" w:rsidRPr="00453B44" w14:paraId="25C8C588" w14:textId="245839F1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0C3528BE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Diabetes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1D4DE671" w14:textId="753F2EB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1.1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8E4668" w14:textId="78D67222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8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654C642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0B6A0D" w14:textId="39D52994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1.60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5AD2EA2" w14:textId="1A803FE3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9A0A11">
              <w:t>.290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7D2FD6F3" w14:textId="7EAD9EAC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F5619F2" w14:textId="2762CBF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1.19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52E2186" w14:textId="010BCE14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81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253F9D2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366CF" w14:textId="4D302248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7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B3A45F" w14:textId="1126477E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359</w:t>
            </w:r>
          </w:p>
        </w:tc>
      </w:tr>
      <w:tr w:rsidR="00C62C61" w:rsidRPr="00453B44" w14:paraId="47151F99" w14:textId="71B5B7D6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224EC08F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CRP</w:t>
            </w:r>
            <w:r w:rsidRPr="00453B44">
              <w:rPr>
                <w:rFonts w:cs="Times New Roman" w:hint="eastAsia"/>
                <w:color w:val="000000"/>
              </w:rPr>
              <w:t>&gt;0.3 mg/dL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460FF91" w14:textId="13F10AD0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1.4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395795" w14:textId="55E5810E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.9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8581C4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41CDA2" w14:textId="41A8D94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2.12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F443416" w14:textId="451F9BD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743D3D">
              <w:t>.051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5AE1DD59" w14:textId="3FE2EA52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5F58097" w14:textId="2E7F63C6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58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652F1DA" w14:textId="7EBADD2B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38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8BC076A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6650A6" w14:textId="7A07ACF7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.8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5A7916" w14:textId="59C1566D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011</w:t>
            </w:r>
          </w:p>
        </w:tc>
      </w:tr>
      <w:tr w:rsidR="00C62C61" w:rsidRPr="00453B44" w14:paraId="0633D9E7" w14:textId="20E43402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1069FD89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Depression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6D989761" w14:textId="12AC4C6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282FB8">
              <w:t>1.1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F45D53" w14:textId="6094ECD8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A2D2A">
              <w:t>1.06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D355DD2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08EACB" w14:textId="05D309C9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172CE9">
              <w:t>1.32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D52CA41" w14:textId="6B2517C8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743D3D">
              <w:t>.002</w:t>
            </w: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66AD0102" w14:textId="768F2A32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60C8AFD" w14:textId="30BC0E2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1.2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3CB68B" w14:textId="2CD1C32D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1.07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D6729B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F38B38" w14:textId="35AD72B5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3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AC0398" w14:textId="2C96E9D9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002</w:t>
            </w:r>
          </w:p>
        </w:tc>
      </w:tr>
      <w:tr w:rsidR="00C62C61" w:rsidRPr="00453B44" w14:paraId="00B93D1C" w14:textId="7B12DA5F" w:rsidTr="00121D56">
        <w:trPr>
          <w:trHeight w:val="289"/>
        </w:trPr>
        <w:tc>
          <w:tcPr>
            <w:tcW w:w="2697" w:type="dxa"/>
            <w:tcBorders>
              <w:top w:val="single" w:sz="4" w:space="0" w:color="auto"/>
              <w:bottom w:val="nil"/>
            </w:tcBorders>
            <w:hideMark/>
          </w:tcPr>
          <w:p w14:paraId="0E3B1982" w14:textId="77777777" w:rsidR="00C62C61" w:rsidRPr="00453B44" w:rsidRDefault="00C62C61" w:rsidP="009B7B95">
            <w:pPr>
              <w:spacing w:line="280" w:lineRule="exact"/>
              <w:jc w:val="left"/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Green and yellow vegetables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4E1B9CF" w14:textId="77777777" w:rsidR="00C62C61" w:rsidRPr="00453B44" w:rsidRDefault="00C62C61" w:rsidP="00121D56">
            <w:pPr>
              <w:spacing w:line="240" w:lineRule="exact"/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2A20CED" w14:textId="3A196160" w:rsidR="00C62C61" w:rsidRPr="00453B44" w:rsidRDefault="00C62C61" w:rsidP="00121D56">
            <w:pPr>
              <w:spacing w:line="240" w:lineRule="exact"/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EBF850B" w14:textId="77777777" w:rsidR="00C62C61" w:rsidRPr="00453B44" w:rsidRDefault="00C62C61" w:rsidP="00121D56">
            <w:pPr>
              <w:spacing w:line="240" w:lineRule="exact"/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509C323" w14:textId="77777777" w:rsidR="00C62C61" w:rsidRPr="00453B44" w:rsidRDefault="00C62C61" w:rsidP="00121D56">
            <w:pPr>
              <w:spacing w:line="240" w:lineRule="exact"/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C467630" w14:textId="06242E1D" w:rsidR="00C62C61" w:rsidRPr="00453B44" w:rsidRDefault="00C62C61" w:rsidP="00121D56">
            <w:pPr>
              <w:spacing w:line="240" w:lineRule="exact"/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97" w:type="dxa"/>
            <w:tcBorders>
              <w:top w:val="single" w:sz="4" w:space="0" w:color="auto"/>
              <w:bottom w:val="nil"/>
            </w:tcBorders>
            <w:vAlign w:val="center"/>
          </w:tcPr>
          <w:p w14:paraId="1DD68198" w14:textId="1C2616D4" w:rsidR="00C62C61" w:rsidRPr="00453B44" w:rsidRDefault="00C62C61" w:rsidP="00121D56">
            <w:pPr>
              <w:spacing w:line="240" w:lineRule="exact"/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49365F1D" w14:textId="63BF9021" w:rsidR="00C62C61" w:rsidRPr="00453B44" w:rsidRDefault="00C62C61" w:rsidP="00121D56">
            <w:pPr>
              <w:spacing w:line="240" w:lineRule="exact"/>
              <w:jc w:val="right"/>
              <w:rPr>
                <w:rFonts w:cs="Times New Roman"/>
              </w:rPr>
            </w:pPr>
            <w:r w:rsidRPr="000938AB">
              <w:t>.99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5EBC389" w14:textId="635A4265" w:rsidR="00C62C61" w:rsidRPr="00453B44" w:rsidRDefault="00C62C61" w:rsidP="00121D56">
            <w:pPr>
              <w:spacing w:line="240" w:lineRule="exact"/>
              <w:jc w:val="right"/>
              <w:rPr>
                <w:rFonts w:cs="Times New Roman"/>
              </w:rPr>
            </w:pPr>
            <w:r w:rsidRPr="00DC2E96">
              <w:t>.99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D042D51" w14:textId="77777777" w:rsidR="00C62C61" w:rsidRPr="00453B44" w:rsidRDefault="00C62C61" w:rsidP="00121D56">
            <w:pPr>
              <w:spacing w:line="240" w:lineRule="exact"/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E6412E" w14:textId="291FA292" w:rsidR="00C62C61" w:rsidRPr="00453B44" w:rsidRDefault="00C62C61" w:rsidP="00121D56">
            <w:pPr>
              <w:spacing w:line="240" w:lineRule="exact"/>
              <w:ind w:rightChars="112" w:right="269"/>
              <w:jc w:val="right"/>
              <w:rPr>
                <w:rFonts w:cs="Times New Roman"/>
              </w:rPr>
            </w:pPr>
            <w:r w:rsidRPr="00194791">
              <w:t>.99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D506DF8" w14:textId="77406FDF" w:rsidR="00C62C61" w:rsidRPr="00453B44" w:rsidRDefault="00C62C61" w:rsidP="00121D56">
            <w:pPr>
              <w:spacing w:line="240" w:lineRule="exact"/>
              <w:ind w:rightChars="112" w:right="269"/>
              <w:jc w:val="right"/>
              <w:rPr>
                <w:rFonts w:cs="Times New Roman"/>
              </w:rPr>
            </w:pPr>
            <w:r w:rsidRPr="00767857">
              <w:t>.010</w:t>
            </w:r>
          </w:p>
        </w:tc>
      </w:tr>
      <w:tr w:rsidR="00C62C61" w:rsidRPr="00453B44" w14:paraId="76E54255" w14:textId="31977586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5D6A0295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Fruits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14:paraId="376AD717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CA5D02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7FFA15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174C96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38AF465" w14:textId="528FDCD2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265ECC6D" w14:textId="363111F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DD53C01" w14:textId="441E5E72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1.0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6BB401" w14:textId="7F682445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99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C085CF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5B9E76" w14:textId="20683275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845286" w14:textId="64526AA8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991</w:t>
            </w:r>
          </w:p>
        </w:tc>
      </w:tr>
      <w:tr w:rsidR="00C62C61" w:rsidRPr="00453B44" w14:paraId="1612CA07" w14:textId="615EA509" w:rsidTr="00121D56">
        <w:trPr>
          <w:trHeight w:val="289"/>
        </w:trPr>
        <w:tc>
          <w:tcPr>
            <w:tcW w:w="2697" w:type="dxa"/>
            <w:tcBorders>
              <w:top w:val="nil"/>
              <w:bottom w:val="nil"/>
            </w:tcBorders>
            <w:hideMark/>
          </w:tcPr>
          <w:p w14:paraId="542EAB04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Meat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 w14:paraId="55126CD1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E57507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573D328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A786C2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05133E0" w14:textId="3CE210B3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97" w:type="dxa"/>
            <w:tcBorders>
              <w:top w:val="nil"/>
              <w:bottom w:val="nil"/>
            </w:tcBorders>
            <w:vAlign w:val="center"/>
          </w:tcPr>
          <w:p w14:paraId="03C764FD" w14:textId="54CE7AFE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1379F06A" w14:textId="6F85F218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.99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808D651" w14:textId="32DC5055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99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91E269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7504EA" w14:textId="1FAEB417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EE399E" w14:textId="54CA6BC7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739</w:t>
            </w:r>
          </w:p>
        </w:tc>
      </w:tr>
      <w:tr w:rsidR="00C62C61" w:rsidRPr="00453B44" w14:paraId="0DEB87B7" w14:textId="7C2512B9" w:rsidTr="00121D56">
        <w:trPr>
          <w:trHeight w:val="289"/>
        </w:trPr>
        <w:tc>
          <w:tcPr>
            <w:tcW w:w="2697" w:type="dxa"/>
            <w:tcBorders>
              <w:top w:val="nil"/>
              <w:bottom w:val="single" w:sz="4" w:space="0" w:color="auto"/>
            </w:tcBorders>
            <w:hideMark/>
          </w:tcPr>
          <w:p w14:paraId="69DD37E5" w14:textId="77777777" w:rsidR="00C62C61" w:rsidRPr="00453B44" w:rsidRDefault="00C62C61" w:rsidP="009B7B95">
            <w:pPr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Grains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vAlign w:val="center"/>
          </w:tcPr>
          <w:p w14:paraId="33F4C05D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F847E89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F714E18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B7616C0" w14:textId="77777777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14:paraId="275FA8AC" w14:textId="00E99141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97" w:type="dxa"/>
            <w:tcBorders>
              <w:top w:val="nil"/>
              <w:bottom w:val="single" w:sz="4" w:space="0" w:color="auto"/>
            </w:tcBorders>
            <w:vAlign w:val="center"/>
          </w:tcPr>
          <w:p w14:paraId="28F723F0" w14:textId="163FC470" w:rsidR="00C62C61" w:rsidRPr="00453B44" w:rsidRDefault="00C62C61" w:rsidP="00121D56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2C2A83AF" w14:textId="65B10B1B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0938AB">
              <w:t>1.0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60A8DB6" w14:textId="0324F0A7" w:rsidR="00C62C61" w:rsidRPr="00453B44" w:rsidRDefault="00C62C61" w:rsidP="00121D56">
            <w:pPr>
              <w:jc w:val="right"/>
              <w:rPr>
                <w:rFonts w:cs="Times New Roman"/>
              </w:rPr>
            </w:pPr>
            <w:r w:rsidRPr="00DC2E96">
              <w:t>.99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FEB87A0" w14:textId="77777777" w:rsidR="00C62C61" w:rsidRPr="00453B44" w:rsidRDefault="00C62C61" w:rsidP="00121D56">
            <w:pPr>
              <w:jc w:val="right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28DEE7" w14:textId="7DD0D3F3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194791">
              <w:t>1.0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4C497B" w14:textId="2C2EF92D" w:rsidR="00C62C61" w:rsidRPr="00453B44" w:rsidRDefault="00C62C61" w:rsidP="00121D56">
            <w:pPr>
              <w:ind w:rightChars="112" w:right="269"/>
              <w:jc w:val="right"/>
              <w:rPr>
                <w:rFonts w:cs="Times New Roman"/>
              </w:rPr>
            </w:pPr>
            <w:r w:rsidRPr="00767857">
              <w:t>.949</w:t>
            </w:r>
          </w:p>
        </w:tc>
      </w:tr>
      <w:tr w:rsidR="00895E9A" w:rsidRPr="00453B44" w14:paraId="6E56E3FA" w14:textId="4AABBA57" w:rsidTr="00121D56">
        <w:trPr>
          <w:trHeight w:val="289"/>
        </w:trPr>
        <w:tc>
          <w:tcPr>
            <w:tcW w:w="2697" w:type="dxa"/>
            <w:tcBorders>
              <w:top w:val="single" w:sz="4" w:space="0" w:color="auto"/>
            </w:tcBorders>
            <w:vAlign w:val="center"/>
          </w:tcPr>
          <w:p w14:paraId="1FC2300E" w14:textId="72421056" w:rsidR="00895E9A" w:rsidRPr="00453B44" w:rsidRDefault="00A36C5F" w:rsidP="00A36C5F">
            <w:pPr>
              <w:rPr>
                <w:rFonts w:eastAsia="ＭＳ Ｐゴシック" w:cs="Times New Roman"/>
                <w:color w:val="000000"/>
              </w:rPr>
            </w:pPr>
            <w:r w:rsidRPr="00A36C5F">
              <w:rPr>
                <w:rFonts w:cs="Times New Roman" w:hint="eastAsia"/>
                <w:color w:val="000000"/>
              </w:rPr>
              <w:t>Nagelkerke</w:t>
            </w:r>
            <w:r w:rsidR="00895E9A" w:rsidRPr="00453B44">
              <w:rPr>
                <w:rFonts w:cs="Times New Roman"/>
                <w:color w:val="000000"/>
              </w:rPr>
              <w:t xml:space="preserve"> R</w:t>
            </w:r>
            <w:r w:rsidR="00895E9A" w:rsidRPr="00453B44"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E6A14CC" w14:textId="5979AC3A" w:rsidR="00895E9A" w:rsidRPr="00453B44" w:rsidRDefault="00895E9A" w:rsidP="00A36C5F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0.1</w:t>
            </w:r>
            <w:r w:rsidR="00A36C5F">
              <w:rPr>
                <w:rFonts w:cs="Times New Roman" w:hint="eastAsia"/>
                <w:color w:val="000000"/>
              </w:rPr>
              <w:t>48</w:t>
            </w:r>
            <w:r w:rsidRPr="00453B44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AC8D69" w14:textId="77777777" w:rsidR="00895E9A" w:rsidRPr="00453B44" w:rsidRDefault="00895E9A" w:rsidP="009B7B95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CEF611A" w14:textId="77777777" w:rsidR="00895E9A" w:rsidRPr="00453B44" w:rsidRDefault="00895E9A" w:rsidP="009B7B95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FDAA26" w14:textId="77777777" w:rsidR="00895E9A" w:rsidRPr="00453B44" w:rsidRDefault="00895E9A" w:rsidP="009B7B95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2D982CA" w14:textId="1C5376B4" w:rsidR="00895E9A" w:rsidRPr="00453B44" w:rsidRDefault="00895E9A" w:rsidP="009B7B95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97" w:type="dxa"/>
            <w:tcBorders>
              <w:top w:val="single" w:sz="4" w:space="0" w:color="auto"/>
            </w:tcBorders>
            <w:vAlign w:val="center"/>
          </w:tcPr>
          <w:p w14:paraId="74B9AA91" w14:textId="1BD699DD" w:rsidR="00895E9A" w:rsidRPr="00453B44" w:rsidRDefault="00895E9A" w:rsidP="009B7B95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11D16A13" w14:textId="74E36EF0" w:rsidR="00895E9A" w:rsidRPr="00453B44" w:rsidRDefault="00895E9A" w:rsidP="00C62C61">
            <w:pPr>
              <w:jc w:val="right"/>
              <w:rPr>
                <w:rFonts w:eastAsia="ＭＳ Ｐゴシック" w:cs="Times New Roman"/>
                <w:color w:val="000000"/>
              </w:rPr>
            </w:pPr>
            <w:r w:rsidRPr="00453B44">
              <w:rPr>
                <w:rFonts w:cs="Times New Roman"/>
                <w:color w:val="000000"/>
              </w:rPr>
              <w:t>0.</w:t>
            </w:r>
            <w:r w:rsidR="00A36C5F">
              <w:rPr>
                <w:rFonts w:cs="Times New Roman" w:hint="eastAsia"/>
                <w:color w:val="000000"/>
              </w:rPr>
              <w:t>1</w:t>
            </w:r>
            <w:r w:rsidR="00C62C61">
              <w:rPr>
                <w:rFonts w:cs="Times New Roman" w:hint="eastAsia"/>
                <w:color w:val="000000"/>
              </w:rPr>
              <w:t>74</w:t>
            </w:r>
            <w:r w:rsidRPr="00453B44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9DF15DF" w14:textId="77777777" w:rsidR="00895E9A" w:rsidRPr="00453B44" w:rsidRDefault="00895E9A" w:rsidP="009B7B95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C37EB1" w14:textId="77777777" w:rsidR="00895E9A" w:rsidRPr="00453B44" w:rsidRDefault="00895E9A" w:rsidP="009B7B95">
            <w:pPr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4A47FB" w14:textId="77777777" w:rsidR="00895E9A" w:rsidRPr="00453B44" w:rsidRDefault="00895E9A" w:rsidP="00114086">
            <w:pPr>
              <w:ind w:rightChars="112" w:right="269"/>
              <w:jc w:val="right"/>
              <w:rPr>
                <w:rFonts w:eastAsia="ＭＳ Ｐゴシック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188076" w14:textId="47FC3356" w:rsidR="00895E9A" w:rsidRPr="00453B44" w:rsidRDefault="00895E9A" w:rsidP="00114086">
            <w:pPr>
              <w:ind w:rightChars="112" w:right="269"/>
              <w:jc w:val="right"/>
              <w:rPr>
                <w:rFonts w:eastAsia="ＭＳ Ｐゴシック" w:cs="Times New Roman"/>
                <w:color w:val="000000"/>
              </w:rPr>
            </w:pPr>
          </w:p>
        </w:tc>
      </w:tr>
    </w:tbl>
    <w:p w14:paraId="1674D11A" w14:textId="77777777" w:rsidR="009B7B95" w:rsidRPr="009B7B95" w:rsidRDefault="009B7B95" w:rsidP="009B7B95">
      <w:pPr>
        <w:rPr>
          <w:rFonts w:cs="Times New Roman"/>
          <w:color w:val="000000"/>
          <w:sz w:val="20"/>
          <w:szCs w:val="20"/>
        </w:rPr>
      </w:pPr>
    </w:p>
    <w:p w14:paraId="3E1DB00D" w14:textId="4AE620E9" w:rsidR="00BB070E" w:rsidRPr="00BB070E" w:rsidRDefault="00BB070E" w:rsidP="00BB070E">
      <w:pPr>
        <w:rPr>
          <w:rFonts w:cs="Times New Roman"/>
          <w:szCs w:val="21"/>
        </w:rPr>
      </w:pPr>
      <w:r w:rsidRPr="00BB070E">
        <w:rPr>
          <w:rFonts w:cs="Times New Roman"/>
          <w:szCs w:val="21"/>
        </w:rPr>
        <w:t xml:space="preserve">Model </w:t>
      </w:r>
      <w:r>
        <w:rPr>
          <w:rFonts w:cs="Times New Roman" w:hint="eastAsia"/>
          <w:szCs w:val="21"/>
        </w:rPr>
        <w:t>3</w:t>
      </w:r>
      <w:r w:rsidRPr="00BB070E">
        <w:rPr>
          <w:rFonts w:cs="Times New Roman"/>
          <w:szCs w:val="21"/>
        </w:rPr>
        <w:t xml:space="preserve">: Occlusal force </w:t>
      </w:r>
      <w:r>
        <w:rPr>
          <w:rFonts w:cs="Times New Roman" w:hint="eastAsia"/>
          <w:szCs w:val="21"/>
        </w:rPr>
        <w:t>(</w:t>
      </w:r>
      <w:r w:rsidRPr="00BB070E">
        <w:rPr>
          <w:rFonts w:cs="Times New Roman"/>
          <w:szCs w:val="21"/>
        </w:rPr>
        <w:t>lowest quartile</w:t>
      </w:r>
      <w:r>
        <w:rPr>
          <w:rFonts w:cs="Times New Roman" w:hint="eastAsia"/>
          <w:szCs w:val="21"/>
        </w:rPr>
        <w:t>,</w:t>
      </w:r>
      <w:r w:rsidRPr="00BB070E">
        <w:t xml:space="preserve"> </w:t>
      </w:r>
      <w:r w:rsidRPr="00BB070E">
        <w:rPr>
          <w:rFonts w:cs="Times New Roman"/>
          <w:szCs w:val="21"/>
        </w:rPr>
        <w:t>upper 3 quartiles</w:t>
      </w:r>
      <w:r>
        <w:rPr>
          <w:rFonts w:cs="Times New Roman" w:hint="eastAsia"/>
          <w:szCs w:val="21"/>
        </w:rPr>
        <w:t>*)</w:t>
      </w:r>
      <w:r w:rsidR="00FC6F2A">
        <w:rPr>
          <w:rFonts w:cs="Times New Roman" w:hint="eastAsia"/>
          <w:szCs w:val="21"/>
        </w:rPr>
        <w:t xml:space="preserve"> </w:t>
      </w:r>
      <w:r w:rsidRPr="00BB070E">
        <w:rPr>
          <w:rFonts w:cs="Times New Roman"/>
          <w:szCs w:val="21"/>
        </w:rPr>
        <w:t>adjusted for gender (male*, female), education level (junior high school*, high school, college or more), self-rated financial status (poor*, fairly good, good)</w:t>
      </w:r>
      <w:r>
        <w:rPr>
          <w:rFonts w:cs="Times New Roman" w:hint="eastAsia"/>
          <w:szCs w:val="21"/>
        </w:rPr>
        <w:t>,</w:t>
      </w:r>
      <w:r w:rsidRPr="00BB070E">
        <w:rPr>
          <w:rFonts w:cs="Times New Roman"/>
          <w:szCs w:val="21"/>
        </w:rPr>
        <w:t xml:space="preserve"> smoking history and drinking habits (yes, no*), hypertension (yes, no*), diabetes mellitus (yes, no*), overweight status (BMI: equal to or greater than, less* than 25 kg/m2), CRP (equal to or greater than, less* than 0.3 mg/dl) and Depression (GDS-5 score, continuous variable).</w:t>
      </w:r>
    </w:p>
    <w:p w14:paraId="13F7ADBB" w14:textId="306201F1" w:rsidR="00BB070E" w:rsidRPr="00BB070E" w:rsidRDefault="00BB070E" w:rsidP="00BB070E">
      <w:pPr>
        <w:rPr>
          <w:rFonts w:cs="Times New Roman"/>
          <w:szCs w:val="21"/>
        </w:rPr>
      </w:pPr>
      <w:r w:rsidRPr="00BB070E">
        <w:rPr>
          <w:rFonts w:cs="Times New Roman"/>
          <w:szCs w:val="21"/>
        </w:rPr>
        <w:t>Model 4: Model 3 p</w:t>
      </w:r>
      <w:r>
        <w:rPr>
          <w:rFonts w:cs="Times New Roman"/>
          <w:szCs w:val="21"/>
        </w:rPr>
        <w:t>lus adjustments for food intake</w:t>
      </w:r>
      <w:r w:rsidRPr="00BB070E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(</w:t>
      </w:r>
      <w:r w:rsidRPr="00BB070E">
        <w:rPr>
          <w:rFonts w:cs="Times New Roman"/>
          <w:szCs w:val="21"/>
        </w:rPr>
        <w:t>continuous variable)</w:t>
      </w:r>
      <w:r>
        <w:rPr>
          <w:rFonts w:cs="Times New Roman" w:hint="eastAsia"/>
          <w:szCs w:val="21"/>
        </w:rPr>
        <w:t>.</w:t>
      </w:r>
    </w:p>
    <w:p w14:paraId="1FD08B98" w14:textId="77777777" w:rsidR="00BB070E" w:rsidRPr="00BB070E" w:rsidRDefault="00BB070E" w:rsidP="00BB070E">
      <w:pPr>
        <w:rPr>
          <w:rFonts w:cs="Times New Roman"/>
          <w:szCs w:val="21"/>
        </w:rPr>
      </w:pPr>
      <w:r w:rsidRPr="00BB070E">
        <w:rPr>
          <w:rFonts w:cs="Times New Roman"/>
          <w:szCs w:val="21"/>
        </w:rPr>
        <w:t>*: Reference category</w:t>
      </w:r>
    </w:p>
    <w:p w14:paraId="0D6D91BD" w14:textId="01F76FAA" w:rsidR="009B7B95" w:rsidRPr="009B7B95" w:rsidRDefault="009B7B95" w:rsidP="009B7B95">
      <w:pPr>
        <w:rPr>
          <w:rFonts w:cs="Times New Roman"/>
          <w:szCs w:val="21"/>
        </w:rPr>
      </w:pPr>
      <w:r w:rsidRPr="009B7B95">
        <w:rPr>
          <w:rFonts w:cs="Times New Roman"/>
          <w:szCs w:val="21"/>
        </w:rPr>
        <w:lastRenderedPageBreak/>
        <w:t>§§: Participants</w:t>
      </w:r>
      <w:r w:rsidRPr="009B7B95">
        <w:rPr>
          <w:rFonts w:cs="Times New Roman"/>
          <w:szCs w:val="24"/>
        </w:rPr>
        <w:t xml:space="preserve"> </w:t>
      </w:r>
      <w:r w:rsidRPr="009B7B95">
        <w:rPr>
          <w:rFonts w:cs="Times New Roman"/>
          <w:szCs w:val="21"/>
        </w:rPr>
        <w:t>currently receiving dietary counseling from a doctor or dietician, and those with intentional dietary change during the preceding year were excluded from analysis.</w:t>
      </w:r>
    </w:p>
    <w:sectPr w:rsidR="009B7B95" w:rsidRPr="009B7B95" w:rsidSect="003C0E82">
      <w:pgSz w:w="16838" w:h="11906" w:orient="landscape" w:code="9"/>
      <w:pgMar w:top="851" w:right="1985" w:bottom="85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6809FF" w14:textId="77777777" w:rsidR="008A6731" w:rsidRDefault="008A6731" w:rsidP="003C16CF">
      <w:r>
        <w:separator/>
      </w:r>
    </w:p>
  </w:endnote>
  <w:endnote w:type="continuationSeparator" w:id="0">
    <w:p w14:paraId="086668C7" w14:textId="77777777" w:rsidR="008A6731" w:rsidRDefault="008A6731" w:rsidP="003C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B4BFC9" w14:textId="77777777" w:rsidR="008A6731" w:rsidRDefault="008A6731" w:rsidP="003C16CF">
      <w:r>
        <w:separator/>
      </w:r>
    </w:p>
  </w:footnote>
  <w:footnote w:type="continuationSeparator" w:id="0">
    <w:p w14:paraId="53D1C0BE" w14:textId="77777777" w:rsidR="008A6731" w:rsidRDefault="008A6731" w:rsidP="003C16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12F10"/>
    <w:multiLevelType w:val="hybridMultilevel"/>
    <w:tmpl w:val="B0205B88"/>
    <w:lvl w:ilvl="0" w:tplc="8DC8AC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BC51024"/>
    <w:multiLevelType w:val="hybridMultilevel"/>
    <w:tmpl w:val="E3666D68"/>
    <w:lvl w:ilvl="0" w:tplc="A980314C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798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Gerontology 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xpwwesxev5ade2eznvtzzvtd5x9vx9vvwp&quot;&gt;Cognitive&lt;record-ids&gt;&lt;item&gt;8&lt;/item&gt;&lt;item&gt;13&lt;/item&gt;&lt;item&gt;14&lt;/item&gt;&lt;item&gt;27&lt;/item&gt;&lt;item&gt;31&lt;/item&gt;&lt;item&gt;38&lt;/item&gt;&lt;item&gt;43&lt;/item&gt;&lt;item&gt;44&lt;/item&gt;&lt;item&gt;55&lt;/item&gt;&lt;item&gt;60&lt;/item&gt;&lt;item&gt;79&lt;/item&gt;&lt;item&gt;93&lt;/item&gt;&lt;item&gt;98&lt;/item&gt;&lt;item&gt;106&lt;/item&gt;&lt;item&gt;108&lt;/item&gt;&lt;item&gt;142&lt;/item&gt;&lt;item&gt;143&lt;/item&gt;&lt;item&gt;147&lt;/item&gt;&lt;item&gt;153&lt;/item&gt;&lt;item&gt;154&lt;/item&gt;&lt;item&gt;157&lt;/item&gt;&lt;item&gt;158&lt;/item&gt;&lt;item&gt;162&lt;/item&gt;&lt;/record-ids&gt;&lt;/item&gt;&lt;item db-id=&quot;v9fffzfrz2ep0tedaaxxwwpezd2w50z2twr5&quot;&gt;Nutrition-Converted Copy&lt;record-ids&gt;&lt;item&gt;144&lt;/item&gt;&lt;item&gt;145&lt;/item&gt;&lt;item&gt;275&lt;/item&gt;&lt;/record-ids&gt;&lt;/item&gt;&lt;/Libraries&gt;"/>
  </w:docVars>
  <w:rsids>
    <w:rsidRoot w:val="004167BC"/>
    <w:rsid w:val="00000A83"/>
    <w:rsid w:val="000028CF"/>
    <w:rsid w:val="00002F30"/>
    <w:rsid w:val="0000536D"/>
    <w:rsid w:val="00005926"/>
    <w:rsid w:val="000064B6"/>
    <w:rsid w:val="000137BE"/>
    <w:rsid w:val="00015C15"/>
    <w:rsid w:val="00016D74"/>
    <w:rsid w:val="000174F1"/>
    <w:rsid w:val="000340AE"/>
    <w:rsid w:val="0003442C"/>
    <w:rsid w:val="000352CE"/>
    <w:rsid w:val="00041B91"/>
    <w:rsid w:val="00045611"/>
    <w:rsid w:val="00060857"/>
    <w:rsid w:val="00060F28"/>
    <w:rsid w:val="00062EA4"/>
    <w:rsid w:val="000722B2"/>
    <w:rsid w:val="0007285E"/>
    <w:rsid w:val="00075B68"/>
    <w:rsid w:val="00075FFB"/>
    <w:rsid w:val="00093445"/>
    <w:rsid w:val="0009442F"/>
    <w:rsid w:val="00095DC6"/>
    <w:rsid w:val="000A1538"/>
    <w:rsid w:val="000A373C"/>
    <w:rsid w:val="000C077D"/>
    <w:rsid w:val="000C2733"/>
    <w:rsid w:val="000C310A"/>
    <w:rsid w:val="000C45CD"/>
    <w:rsid w:val="000C6E36"/>
    <w:rsid w:val="000C7126"/>
    <w:rsid w:val="000D1804"/>
    <w:rsid w:val="000D4058"/>
    <w:rsid w:val="000D4AED"/>
    <w:rsid w:val="000D721C"/>
    <w:rsid w:val="000F0BE8"/>
    <w:rsid w:val="000F693A"/>
    <w:rsid w:val="000F704E"/>
    <w:rsid w:val="000F7A93"/>
    <w:rsid w:val="00101C8A"/>
    <w:rsid w:val="00106F9E"/>
    <w:rsid w:val="001118A9"/>
    <w:rsid w:val="00112AAD"/>
    <w:rsid w:val="00114086"/>
    <w:rsid w:val="00116649"/>
    <w:rsid w:val="00116DB1"/>
    <w:rsid w:val="00121A55"/>
    <w:rsid w:val="00121D56"/>
    <w:rsid w:val="00126D88"/>
    <w:rsid w:val="00127054"/>
    <w:rsid w:val="00132580"/>
    <w:rsid w:val="001345EC"/>
    <w:rsid w:val="00137714"/>
    <w:rsid w:val="00140AC2"/>
    <w:rsid w:val="00140D29"/>
    <w:rsid w:val="0014175D"/>
    <w:rsid w:val="001443F3"/>
    <w:rsid w:val="00146A63"/>
    <w:rsid w:val="00157825"/>
    <w:rsid w:val="00160802"/>
    <w:rsid w:val="00165D0E"/>
    <w:rsid w:val="00167188"/>
    <w:rsid w:val="001709BC"/>
    <w:rsid w:val="001723A9"/>
    <w:rsid w:val="00174F45"/>
    <w:rsid w:val="00175F03"/>
    <w:rsid w:val="001762E3"/>
    <w:rsid w:val="00181269"/>
    <w:rsid w:val="00185F59"/>
    <w:rsid w:val="001A1077"/>
    <w:rsid w:val="001A1950"/>
    <w:rsid w:val="001A2F06"/>
    <w:rsid w:val="001A462F"/>
    <w:rsid w:val="001B0A7B"/>
    <w:rsid w:val="001B38B6"/>
    <w:rsid w:val="001C2879"/>
    <w:rsid w:val="001C7C2F"/>
    <w:rsid w:val="001D0CFD"/>
    <w:rsid w:val="001D2B39"/>
    <w:rsid w:val="001E468E"/>
    <w:rsid w:val="001E61F5"/>
    <w:rsid w:val="001E685F"/>
    <w:rsid w:val="001E6B89"/>
    <w:rsid w:val="001F0376"/>
    <w:rsid w:val="001F3383"/>
    <w:rsid w:val="001F5CDD"/>
    <w:rsid w:val="001F7CAD"/>
    <w:rsid w:val="00201D82"/>
    <w:rsid w:val="00204F02"/>
    <w:rsid w:val="0020789D"/>
    <w:rsid w:val="00224679"/>
    <w:rsid w:val="00234FE5"/>
    <w:rsid w:val="00235148"/>
    <w:rsid w:val="002371F2"/>
    <w:rsid w:val="002372A0"/>
    <w:rsid w:val="00241B09"/>
    <w:rsid w:val="00242B5B"/>
    <w:rsid w:val="00246790"/>
    <w:rsid w:val="002476E8"/>
    <w:rsid w:val="00250384"/>
    <w:rsid w:val="00254320"/>
    <w:rsid w:val="00254C43"/>
    <w:rsid w:val="0027388E"/>
    <w:rsid w:val="00275D6E"/>
    <w:rsid w:val="00276143"/>
    <w:rsid w:val="00283F9E"/>
    <w:rsid w:val="00294A90"/>
    <w:rsid w:val="002950BF"/>
    <w:rsid w:val="002A1B6E"/>
    <w:rsid w:val="002A5FD1"/>
    <w:rsid w:val="002B199C"/>
    <w:rsid w:val="002B4AB4"/>
    <w:rsid w:val="002C1B64"/>
    <w:rsid w:val="002C1E02"/>
    <w:rsid w:val="002C2C68"/>
    <w:rsid w:val="002C6298"/>
    <w:rsid w:val="002C6ADD"/>
    <w:rsid w:val="002C7FB2"/>
    <w:rsid w:val="002D2A35"/>
    <w:rsid w:val="002D2E40"/>
    <w:rsid w:val="002D4596"/>
    <w:rsid w:val="002D4C6F"/>
    <w:rsid w:val="002E2586"/>
    <w:rsid w:val="002E377E"/>
    <w:rsid w:val="002E45F5"/>
    <w:rsid w:val="002E56EA"/>
    <w:rsid w:val="002F1262"/>
    <w:rsid w:val="002F52B9"/>
    <w:rsid w:val="00300EA7"/>
    <w:rsid w:val="0031470C"/>
    <w:rsid w:val="0031554A"/>
    <w:rsid w:val="0031791A"/>
    <w:rsid w:val="00324BBA"/>
    <w:rsid w:val="003273B8"/>
    <w:rsid w:val="003323DF"/>
    <w:rsid w:val="00337270"/>
    <w:rsid w:val="00340548"/>
    <w:rsid w:val="00340DDD"/>
    <w:rsid w:val="00344558"/>
    <w:rsid w:val="00346546"/>
    <w:rsid w:val="003560E6"/>
    <w:rsid w:val="00357324"/>
    <w:rsid w:val="003629A7"/>
    <w:rsid w:val="00362A4C"/>
    <w:rsid w:val="00362D1E"/>
    <w:rsid w:val="00366C22"/>
    <w:rsid w:val="00372D05"/>
    <w:rsid w:val="003740CA"/>
    <w:rsid w:val="003756B9"/>
    <w:rsid w:val="00377760"/>
    <w:rsid w:val="003820C5"/>
    <w:rsid w:val="00382BDE"/>
    <w:rsid w:val="00393AD3"/>
    <w:rsid w:val="00395E38"/>
    <w:rsid w:val="00396131"/>
    <w:rsid w:val="00397C17"/>
    <w:rsid w:val="003A0947"/>
    <w:rsid w:val="003A1169"/>
    <w:rsid w:val="003A25AD"/>
    <w:rsid w:val="003A31EB"/>
    <w:rsid w:val="003A355B"/>
    <w:rsid w:val="003A4EDB"/>
    <w:rsid w:val="003B1087"/>
    <w:rsid w:val="003B1306"/>
    <w:rsid w:val="003B1AB0"/>
    <w:rsid w:val="003B5A8F"/>
    <w:rsid w:val="003C00AD"/>
    <w:rsid w:val="003C0E82"/>
    <w:rsid w:val="003C16CF"/>
    <w:rsid w:val="003C5F9C"/>
    <w:rsid w:val="003C6225"/>
    <w:rsid w:val="003C6B15"/>
    <w:rsid w:val="003C7DBD"/>
    <w:rsid w:val="003D2AB0"/>
    <w:rsid w:val="003D5A9E"/>
    <w:rsid w:val="003E04F2"/>
    <w:rsid w:val="003E48D6"/>
    <w:rsid w:val="003E4E3B"/>
    <w:rsid w:val="003F0D7B"/>
    <w:rsid w:val="003F2C8D"/>
    <w:rsid w:val="00406170"/>
    <w:rsid w:val="00407FA0"/>
    <w:rsid w:val="004167BC"/>
    <w:rsid w:val="00417549"/>
    <w:rsid w:val="0041759E"/>
    <w:rsid w:val="00422232"/>
    <w:rsid w:val="00423BA9"/>
    <w:rsid w:val="004324CA"/>
    <w:rsid w:val="00444FB2"/>
    <w:rsid w:val="004531F6"/>
    <w:rsid w:val="0045339C"/>
    <w:rsid w:val="00453B44"/>
    <w:rsid w:val="00454FA3"/>
    <w:rsid w:val="00455234"/>
    <w:rsid w:val="0045562C"/>
    <w:rsid w:val="00457469"/>
    <w:rsid w:val="0046270B"/>
    <w:rsid w:val="00463F26"/>
    <w:rsid w:val="00465BB3"/>
    <w:rsid w:val="00472C5C"/>
    <w:rsid w:val="0048228D"/>
    <w:rsid w:val="00484BCA"/>
    <w:rsid w:val="004858FA"/>
    <w:rsid w:val="0048732A"/>
    <w:rsid w:val="00495AD6"/>
    <w:rsid w:val="00496682"/>
    <w:rsid w:val="004B43D6"/>
    <w:rsid w:val="004B4B9B"/>
    <w:rsid w:val="004C0D7F"/>
    <w:rsid w:val="004C4358"/>
    <w:rsid w:val="004C5F7C"/>
    <w:rsid w:val="004C73F9"/>
    <w:rsid w:val="004D0A5F"/>
    <w:rsid w:val="004D3508"/>
    <w:rsid w:val="004D46BA"/>
    <w:rsid w:val="004E16BC"/>
    <w:rsid w:val="004E1FBD"/>
    <w:rsid w:val="004E21FE"/>
    <w:rsid w:val="004F3BFF"/>
    <w:rsid w:val="004F41E1"/>
    <w:rsid w:val="00511C64"/>
    <w:rsid w:val="0051665E"/>
    <w:rsid w:val="00531256"/>
    <w:rsid w:val="005337DC"/>
    <w:rsid w:val="0053610E"/>
    <w:rsid w:val="005372B3"/>
    <w:rsid w:val="0054200D"/>
    <w:rsid w:val="0054385F"/>
    <w:rsid w:val="00550B4A"/>
    <w:rsid w:val="00551798"/>
    <w:rsid w:val="00555BB9"/>
    <w:rsid w:val="00560041"/>
    <w:rsid w:val="0056264C"/>
    <w:rsid w:val="00563905"/>
    <w:rsid w:val="005649D6"/>
    <w:rsid w:val="00564E6B"/>
    <w:rsid w:val="005748D5"/>
    <w:rsid w:val="005757A2"/>
    <w:rsid w:val="00576149"/>
    <w:rsid w:val="005767CC"/>
    <w:rsid w:val="00576D52"/>
    <w:rsid w:val="00577569"/>
    <w:rsid w:val="0058160A"/>
    <w:rsid w:val="00584974"/>
    <w:rsid w:val="00593538"/>
    <w:rsid w:val="005939E9"/>
    <w:rsid w:val="00594CD3"/>
    <w:rsid w:val="005A248C"/>
    <w:rsid w:val="005A387F"/>
    <w:rsid w:val="005B2D33"/>
    <w:rsid w:val="005B4052"/>
    <w:rsid w:val="005B442F"/>
    <w:rsid w:val="005C2620"/>
    <w:rsid w:val="005D1B59"/>
    <w:rsid w:val="005D2396"/>
    <w:rsid w:val="005D568E"/>
    <w:rsid w:val="005E20D8"/>
    <w:rsid w:val="005F14E9"/>
    <w:rsid w:val="005F3E89"/>
    <w:rsid w:val="005F447E"/>
    <w:rsid w:val="005F4B20"/>
    <w:rsid w:val="006076EE"/>
    <w:rsid w:val="00607C09"/>
    <w:rsid w:val="00611E9E"/>
    <w:rsid w:val="006177CC"/>
    <w:rsid w:val="006178A1"/>
    <w:rsid w:val="00620BF3"/>
    <w:rsid w:val="00621F2C"/>
    <w:rsid w:val="006259C4"/>
    <w:rsid w:val="00625C24"/>
    <w:rsid w:val="00635C37"/>
    <w:rsid w:val="006378C6"/>
    <w:rsid w:val="00643EC3"/>
    <w:rsid w:val="00644427"/>
    <w:rsid w:val="00650425"/>
    <w:rsid w:val="00662043"/>
    <w:rsid w:val="00662112"/>
    <w:rsid w:val="006654C1"/>
    <w:rsid w:val="00667B47"/>
    <w:rsid w:val="00672602"/>
    <w:rsid w:val="00672C5D"/>
    <w:rsid w:val="006734D5"/>
    <w:rsid w:val="00674433"/>
    <w:rsid w:val="00677219"/>
    <w:rsid w:val="00682455"/>
    <w:rsid w:val="0068581A"/>
    <w:rsid w:val="006938E4"/>
    <w:rsid w:val="006962E4"/>
    <w:rsid w:val="00696CBB"/>
    <w:rsid w:val="006A1760"/>
    <w:rsid w:val="006A2421"/>
    <w:rsid w:val="006A7BB9"/>
    <w:rsid w:val="006B0442"/>
    <w:rsid w:val="006B2B44"/>
    <w:rsid w:val="006B464A"/>
    <w:rsid w:val="006C3B32"/>
    <w:rsid w:val="006C3CBC"/>
    <w:rsid w:val="006C7C44"/>
    <w:rsid w:val="006D14F4"/>
    <w:rsid w:val="006D1B42"/>
    <w:rsid w:val="006D4651"/>
    <w:rsid w:val="006E5FAB"/>
    <w:rsid w:val="006E7A3D"/>
    <w:rsid w:val="006F01D9"/>
    <w:rsid w:val="006F49B1"/>
    <w:rsid w:val="006F4A79"/>
    <w:rsid w:val="00700ACD"/>
    <w:rsid w:val="00700EB9"/>
    <w:rsid w:val="00713EA3"/>
    <w:rsid w:val="00714444"/>
    <w:rsid w:val="00714C0C"/>
    <w:rsid w:val="00717A40"/>
    <w:rsid w:val="007210B1"/>
    <w:rsid w:val="007232EC"/>
    <w:rsid w:val="00726320"/>
    <w:rsid w:val="00731BE6"/>
    <w:rsid w:val="00731FF2"/>
    <w:rsid w:val="00733055"/>
    <w:rsid w:val="007339B6"/>
    <w:rsid w:val="00736936"/>
    <w:rsid w:val="007370A3"/>
    <w:rsid w:val="00737A53"/>
    <w:rsid w:val="0074089F"/>
    <w:rsid w:val="00751068"/>
    <w:rsid w:val="00760BED"/>
    <w:rsid w:val="00761656"/>
    <w:rsid w:val="00782132"/>
    <w:rsid w:val="007917A2"/>
    <w:rsid w:val="00791B23"/>
    <w:rsid w:val="007A692C"/>
    <w:rsid w:val="007A6C7E"/>
    <w:rsid w:val="007B6DF1"/>
    <w:rsid w:val="007C5490"/>
    <w:rsid w:val="007D2026"/>
    <w:rsid w:val="007D4BA8"/>
    <w:rsid w:val="007E007C"/>
    <w:rsid w:val="007E018E"/>
    <w:rsid w:val="007E0F26"/>
    <w:rsid w:val="007E1C7B"/>
    <w:rsid w:val="007E3DE2"/>
    <w:rsid w:val="007E3E38"/>
    <w:rsid w:val="007E440B"/>
    <w:rsid w:val="007F08D2"/>
    <w:rsid w:val="007F0F65"/>
    <w:rsid w:val="007F1CAB"/>
    <w:rsid w:val="007F2C3B"/>
    <w:rsid w:val="007F76A1"/>
    <w:rsid w:val="00802DA1"/>
    <w:rsid w:val="00804184"/>
    <w:rsid w:val="00804A2C"/>
    <w:rsid w:val="00806E16"/>
    <w:rsid w:val="00810A1D"/>
    <w:rsid w:val="00810BD8"/>
    <w:rsid w:val="00810FB7"/>
    <w:rsid w:val="00814530"/>
    <w:rsid w:val="0081479D"/>
    <w:rsid w:val="00822C57"/>
    <w:rsid w:val="00826BA9"/>
    <w:rsid w:val="00830DDF"/>
    <w:rsid w:val="00831287"/>
    <w:rsid w:val="00840764"/>
    <w:rsid w:val="00843AB0"/>
    <w:rsid w:val="00847B17"/>
    <w:rsid w:val="0085293E"/>
    <w:rsid w:val="00853A98"/>
    <w:rsid w:val="00853D49"/>
    <w:rsid w:val="00857902"/>
    <w:rsid w:val="008611C1"/>
    <w:rsid w:val="00862744"/>
    <w:rsid w:val="00867F58"/>
    <w:rsid w:val="008722C3"/>
    <w:rsid w:val="0088041B"/>
    <w:rsid w:val="00882A98"/>
    <w:rsid w:val="008844D7"/>
    <w:rsid w:val="00890B8A"/>
    <w:rsid w:val="00892E3A"/>
    <w:rsid w:val="00895E9A"/>
    <w:rsid w:val="00897376"/>
    <w:rsid w:val="008A1963"/>
    <w:rsid w:val="008A2B08"/>
    <w:rsid w:val="008A588A"/>
    <w:rsid w:val="008A6731"/>
    <w:rsid w:val="008B1772"/>
    <w:rsid w:val="008B24EC"/>
    <w:rsid w:val="008B27EC"/>
    <w:rsid w:val="008B6200"/>
    <w:rsid w:val="008B6B36"/>
    <w:rsid w:val="008C0079"/>
    <w:rsid w:val="008C1FC4"/>
    <w:rsid w:val="008C75EF"/>
    <w:rsid w:val="008D328F"/>
    <w:rsid w:val="008D3625"/>
    <w:rsid w:val="008E55D7"/>
    <w:rsid w:val="008F3588"/>
    <w:rsid w:val="008F4BAD"/>
    <w:rsid w:val="009052A7"/>
    <w:rsid w:val="00905503"/>
    <w:rsid w:val="00912A6F"/>
    <w:rsid w:val="009132EC"/>
    <w:rsid w:val="009153E0"/>
    <w:rsid w:val="00922E02"/>
    <w:rsid w:val="009277BA"/>
    <w:rsid w:val="00932EAE"/>
    <w:rsid w:val="009330ED"/>
    <w:rsid w:val="009345BC"/>
    <w:rsid w:val="0094092C"/>
    <w:rsid w:val="00941A03"/>
    <w:rsid w:val="009424CB"/>
    <w:rsid w:val="00944AF4"/>
    <w:rsid w:val="00947DA7"/>
    <w:rsid w:val="0095050D"/>
    <w:rsid w:val="00951CC3"/>
    <w:rsid w:val="00954495"/>
    <w:rsid w:val="00957077"/>
    <w:rsid w:val="009613DD"/>
    <w:rsid w:val="00961714"/>
    <w:rsid w:val="009648F9"/>
    <w:rsid w:val="009700EB"/>
    <w:rsid w:val="00970F85"/>
    <w:rsid w:val="00972B9E"/>
    <w:rsid w:val="00973453"/>
    <w:rsid w:val="00974B90"/>
    <w:rsid w:val="00976021"/>
    <w:rsid w:val="009805DA"/>
    <w:rsid w:val="009813E7"/>
    <w:rsid w:val="00982022"/>
    <w:rsid w:val="0098266C"/>
    <w:rsid w:val="00982E23"/>
    <w:rsid w:val="00985967"/>
    <w:rsid w:val="009900B0"/>
    <w:rsid w:val="00992A19"/>
    <w:rsid w:val="0099344F"/>
    <w:rsid w:val="00995F3E"/>
    <w:rsid w:val="009967AC"/>
    <w:rsid w:val="009A072E"/>
    <w:rsid w:val="009A2860"/>
    <w:rsid w:val="009A4EB6"/>
    <w:rsid w:val="009A7761"/>
    <w:rsid w:val="009B55A8"/>
    <w:rsid w:val="009B72F3"/>
    <w:rsid w:val="009B7B95"/>
    <w:rsid w:val="009C2F70"/>
    <w:rsid w:val="009C566B"/>
    <w:rsid w:val="009D36C7"/>
    <w:rsid w:val="009D4322"/>
    <w:rsid w:val="009D4FCA"/>
    <w:rsid w:val="009D5D6C"/>
    <w:rsid w:val="009D66BC"/>
    <w:rsid w:val="009D7EDF"/>
    <w:rsid w:val="009E1336"/>
    <w:rsid w:val="009E74AC"/>
    <w:rsid w:val="009F7A8D"/>
    <w:rsid w:val="00A0121D"/>
    <w:rsid w:val="00A0202A"/>
    <w:rsid w:val="00A025D5"/>
    <w:rsid w:val="00A03B67"/>
    <w:rsid w:val="00A048CC"/>
    <w:rsid w:val="00A1555B"/>
    <w:rsid w:val="00A17FB3"/>
    <w:rsid w:val="00A21A3F"/>
    <w:rsid w:val="00A22B84"/>
    <w:rsid w:val="00A234E7"/>
    <w:rsid w:val="00A235B1"/>
    <w:rsid w:val="00A26655"/>
    <w:rsid w:val="00A35448"/>
    <w:rsid w:val="00A36C5F"/>
    <w:rsid w:val="00A429A3"/>
    <w:rsid w:val="00A44B33"/>
    <w:rsid w:val="00A5667D"/>
    <w:rsid w:val="00A66887"/>
    <w:rsid w:val="00A71FB2"/>
    <w:rsid w:val="00A72FBE"/>
    <w:rsid w:val="00A738B8"/>
    <w:rsid w:val="00A749CB"/>
    <w:rsid w:val="00A75930"/>
    <w:rsid w:val="00A76E48"/>
    <w:rsid w:val="00A775DE"/>
    <w:rsid w:val="00A81284"/>
    <w:rsid w:val="00A81508"/>
    <w:rsid w:val="00A82C54"/>
    <w:rsid w:val="00A83057"/>
    <w:rsid w:val="00A95815"/>
    <w:rsid w:val="00A96F5B"/>
    <w:rsid w:val="00A96FA0"/>
    <w:rsid w:val="00AA54DC"/>
    <w:rsid w:val="00AB01F4"/>
    <w:rsid w:val="00AB1E09"/>
    <w:rsid w:val="00AC3244"/>
    <w:rsid w:val="00AC5BDC"/>
    <w:rsid w:val="00AC5DF3"/>
    <w:rsid w:val="00AD03B2"/>
    <w:rsid w:val="00AD0639"/>
    <w:rsid w:val="00AD3A5B"/>
    <w:rsid w:val="00AD54CB"/>
    <w:rsid w:val="00AD6A3F"/>
    <w:rsid w:val="00AE4796"/>
    <w:rsid w:val="00AE596E"/>
    <w:rsid w:val="00AE5EDC"/>
    <w:rsid w:val="00AF307D"/>
    <w:rsid w:val="00AF3E20"/>
    <w:rsid w:val="00AF6922"/>
    <w:rsid w:val="00B04C4F"/>
    <w:rsid w:val="00B15582"/>
    <w:rsid w:val="00B16405"/>
    <w:rsid w:val="00B225AB"/>
    <w:rsid w:val="00B23838"/>
    <w:rsid w:val="00B2776E"/>
    <w:rsid w:val="00B3063E"/>
    <w:rsid w:val="00B308CA"/>
    <w:rsid w:val="00B341BE"/>
    <w:rsid w:val="00B341D0"/>
    <w:rsid w:val="00B355F8"/>
    <w:rsid w:val="00B36327"/>
    <w:rsid w:val="00B37084"/>
    <w:rsid w:val="00B45BB3"/>
    <w:rsid w:val="00B470F8"/>
    <w:rsid w:val="00B532C3"/>
    <w:rsid w:val="00B5545B"/>
    <w:rsid w:val="00B56B4B"/>
    <w:rsid w:val="00B57C6C"/>
    <w:rsid w:val="00B70439"/>
    <w:rsid w:val="00B75DA0"/>
    <w:rsid w:val="00B773B9"/>
    <w:rsid w:val="00B825FF"/>
    <w:rsid w:val="00B83817"/>
    <w:rsid w:val="00B84288"/>
    <w:rsid w:val="00B936D0"/>
    <w:rsid w:val="00B94FBB"/>
    <w:rsid w:val="00B97FED"/>
    <w:rsid w:val="00BA2FD2"/>
    <w:rsid w:val="00BA73A0"/>
    <w:rsid w:val="00BB070E"/>
    <w:rsid w:val="00BB3933"/>
    <w:rsid w:val="00BB5871"/>
    <w:rsid w:val="00BB5BE7"/>
    <w:rsid w:val="00BB6A07"/>
    <w:rsid w:val="00BC3CA5"/>
    <w:rsid w:val="00BC3FFA"/>
    <w:rsid w:val="00BD3BCC"/>
    <w:rsid w:val="00BD4288"/>
    <w:rsid w:val="00BD6385"/>
    <w:rsid w:val="00BE3EF3"/>
    <w:rsid w:val="00BE4D6E"/>
    <w:rsid w:val="00BE6178"/>
    <w:rsid w:val="00BF3EB7"/>
    <w:rsid w:val="00C02211"/>
    <w:rsid w:val="00C027C8"/>
    <w:rsid w:val="00C03202"/>
    <w:rsid w:val="00C0551B"/>
    <w:rsid w:val="00C07D1A"/>
    <w:rsid w:val="00C132BB"/>
    <w:rsid w:val="00C13347"/>
    <w:rsid w:val="00C16589"/>
    <w:rsid w:val="00C20A3A"/>
    <w:rsid w:val="00C264FD"/>
    <w:rsid w:val="00C44E37"/>
    <w:rsid w:val="00C45906"/>
    <w:rsid w:val="00C47C76"/>
    <w:rsid w:val="00C508AF"/>
    <w:rsid w:val="00C529BC"/>
    <w:rsid w:val="00C56A52"/>
    <w:rsid w:val="00C57368"/>
    <w:rsid w:val="00C62C61"/>
    <w:rsid w:val="00C66FBE"/>
    <w:rsid w:val="00C6759C"/>
    <w:rsid w:val="00C72DDB"/>
    <w:rsid w:val="00C7537B"/>
    <w:rsid w:val="00C76668"/>
    <w:rsid w:val="00C81E30"/>
    <w:rsid w:val="00C91074"/>
    <w:rsid w:val="00C9377F"/>
    <w:rsid w:val="00CB4FBF"/>
    <w:rsid w:val="00CB6AC2"/>
    <w:rsid w:val="00CC36D7"/>
    <w:rsid w:val="00CC4A61"/>
    <w:rsid w:val="00CC50F8"/>
    <w:rsid w:val="00CC6EED"/>
    <w:rsid w:val="00CD2826"/>
    <w:rsid w:val="00CD504F"/>
    <w:rsid w:val="00CE3A69"/>
    <w:rsid w:val="00CF005D"/>
    <w:rsid w:val="00CF62A0"/>
    <w:rsid w:val="00D00E96"/>
    <w:rsid w:val="00D0282D"/>
    <w:rsid w:val="00D03D7D"/>
    <w:rsid w:val="00D07D78"/>
    <w:rsid w:val="00D102A9"/>
    <w:rsid w:val="00D1372A"/>
    <w:rsid w:val="00D14D73"/>
    <w:rsid w:val="00D17BCA"/>
    <w:rsid w:val="00D22B9F"/>
    <w:rsid w:val="00D2442F"/>
    <w:rsid w:val="00D321CE"/>
    <w:rsid w:val="00D3278A"/>
    <w:rsid w:val="00D378EC"/>
    <w:rsid w:val="00D4008A"/>
    <w:rsid w:val="00D4601C"/>
    <w:rsid w:val="00D56AD4"/>
    <w:rsid w:val="00D6068C"/>
    <w:rsid w:val="00D615CC"/>
    <w:rsid w:val="00D6365B"/>
    <w:rsid w:val="00D64407"/>
    <w:rsid w:val="00D64A9B"/>
    <w:rsid w:val="00D7781A"/>
    <w:rsid w:val="00D7791D"/>
    <w:rsid w:val="00D86504"/>
    <w:rsid w:val="00D86D61"/>
    <w:rsid w:val="00D94563"/>
    <w:rsid w:val="00DA102D"/>
    <w:rsid w:val="00DA1348"/>
    <w:rsid w:val="00DA20FE"/>
    <w:rsid w:val="00DA2F52"/>
    <w:rsid w:val="00DA49D9"/>
    <w:rsid w:val="00DB4CC4"/>
    <w:rsid w:val="00DB559F"/>
    <w:rsid w:val="00DC04C2"/>
    <w:rsid w:val="00DC7BA6"/>
    <w:rsid w:val="00DD00B8"/>
    <w:rsid w:val="00DD15A7"/>
    <w:rsid w:val="00DD3236"/>
    <w:rsid w:val="00DD5EED"/>
    <w:rsid w:val="00DD719D"/>
    <w:rsid w:val="00DE5C00"/>
    <w:rsid w:val="00DF77F0"/>
    <w:rsid w:val="00E01FBE"/>
    <w:rsid w:val="00E02B25"/>
    <w:rsid w:val="00E149E8"/>
    <w:rsid w:val="00E169DE"/>
    <w:rsid w:val="00E221A7"/>
    <w:rsid w:val="00E2373D"/>
    <w:rsid w:val="00E24AF4"/>
    <w:rsid w:val="00E411EA"/>
    <w:rsid w:val="00E447AA"/>
    <w:rsid w:val="00E448AC"/>
    <w:rsid w:val="00E44DC1"/>
    <w:rsid w:val="00E45244"/>
    <w:rsid w:val="00E54782"/>
    <w:rsid w:val="00E5734B"/>
    <w:rsid w:val="00E57B7F"/>
    <w:rsid w:val="00E620E5"/>
    <w:rsid w:val="00E63904"/>
    <w:rsid w:val="00E64CCE"/>
    <w:rsid w:val="00E747B6"/>
    <w:rsid w:val="00E87912"/>
    <w:rsid w:val="00E93F08"/>
    <w:rsid w:val="00E95227"/>
    <w:rsid w:val="00E955E9"/>
    <w:rsid w:val="00E96192"/>
    <w:rsid w:val="00E96684"/>
    <w:rsid w:val="00E9764D"/>
    <w:rsid w:val="00E97A45"/>
    <w:rsid w:val="00EA7870"/>
    <w:rsid w:val="00EB647B"/>
    <w:rsid w:val="00EB6FC3"/>
    <w:rsid w:val="00EC4B8A"/>
    <w:rsid w:val="00ED1A82"/>
    <w:rsid w:val="00ED40BA"/>
    <w:rsid w:val="00ED575C"/>
    <w:rsid w:val="00EE3B18"/>
    <w:rsid w:val="00EE6AAF"/>
    <w:rsid w:val="00EE7575"/>
    <w:rsid w:val="00EF4EA7"/>
    <w:rsid w:val="00EF741A"/>
    <w:rsid w:val="00F0052F"/>
    <w:rsid w:val="00F02BDB"/>
    <w:rsid w:val="00F04067"/>
    <w:rsid w:val="00F10594"/>
    <w:rsid w:val="00F116B5"/>
    <w:rsid w:val="00F145DE"/>
    <w:rsid w:val="00F1711B"/>
    <w:rsid w:val="00F258F8"/>
    <w:rsid w:val="00F263F6"/>
    <w:rsid w:val="00F26AF7"/>
    <w:rsid w:val="00F270E0"/>
    <w:rsid w:val="00F27596"/>
    <w:rsid w:val="00F277B4"/>
    <w:rsid w:val="00F41E63"/>
    <w:rsid w:val="00F43FAF"/>
    <w:rsid w:val="00F448C8"/>
    <w:rsid w:val="00F525F0"/>
    <w:rsid w:val="00F565BB"/>
    <w:rsid w:val="00F6077C"/>
    <w:rsid w:val="00F63408"/>
    <w:rsid w:val="00F65360"/>
    <w:rsid w:val="00F7042C"/>
    <w:rsid w:val="00F75844"/>
    <w:rsid w:val="00F80119"/>
    <w:rsid w:val="00F822EA"/>
    <w:rsid w:val="00F82715"/>
    <w:rsid w:val="00F83CDC"/>
    <w:rsid w:val="00F858E9"/>
    <w:rsid w:val="00F933DB"/>
    <w:rsid w:val="00F95ED6"/>
    <w:rsid w:val="00FA0494"/>
    <w:rsid w:val="00FB18AF"/>
    <w:rsid w:val="00FB1F89"/>
    <w:rsid w:val="00FB66E2"/>
    <w:rsid w:val="00FB721B"/>
    <w:rsid w:val="00FC6F2A"/>
    <w:rsid w:val="00FD3432"/>
    <w:rsid w:val="00FD3471"/>
    <w:rsid w:val="00FE2868"/>
    <w:rsid w:val="00FE37A0"/>
    <w:rsid w:val="00FE4A3F"/>
    <w:rsid w:val="00FE6F3A"/>
    <w:rsid w:val="00FF2339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9873">
      <v:textbox inset="5.85pt,.7pt,5.85pt,.7pt"/>
    </o:shapedefaults>
    <o:shapelayout v:ext="edit">
      <o:idmap v:ext="edit" data="1"/>
    </o:shapelayout>
  </w:shapeDefaults>
  <w:decimalSymbol w:val="."/>
  <w:listSeparator w:val=","/>
  <w14:docId w14:val="669B9868"/>
  <w15:docId w15:val="{D06BAEBC-EA19-4AFC-8F02-94A78D35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1B91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6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16CF"/>
  </w:style>
  <w:style w:type="paragraph" w:styleId="a5">
    <w:name w:val="footer"/>
    <w:basedOn w:val="a"/>
    <w:link w:val="a6"/>
    <w:uiPriority w:val="99"/>
    <w:unhideWhenUsed/>
    <w:rsid w:val="003C16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16CF"/>
  </w:style>
  <w:style w:type="character" w:styleId="a7">
    <w:name w:val="Hyperlink"/>
    <w:basedOn w:val="a0"/>
    <w:uiPriority w:val="99"/>
    <w:unhideWhenUsed/>
    <w:rsid w:val="00B56B4B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C50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C50F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2442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2442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D2442F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2442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2442F"/>
    <w:rPr>
      <w:rFonts w:ascii="Times New Roman" w:hAnsi="Times New Roman"/>
      <w:b/>
      <w:bCs/>
    </w:rPr>
  </w:style>
  <w:style w:type="paragraph" w:styleId="af">
    <w:name w:val="List Paragraph"/>
    <w:basedOn w:val="a"/>
    <w:uiPriority w:val="34"/>
    <w:qFormat/>
    <w:rsid w:val="00005926"/>
    <w:pPr>
      <w:ind w:leftChars="400" w:left="840"/>
    </w:pPr>
  </w:style>
  <w:style w:type="numbering" w:customStyle="1" w:styleId="1">
    <w:name w:val="リストなし1"/>
    <w:next w:val="a2"/>
    <w:uiPriority w:val="99"/>
    <w:semiHidden/>
    <w:unhideWhenUsed/>
    <w:rsid w:val="009B7B95"/>
  </w:style>
  <w:style w:type="table" w:styleId="af0">
    <w:name w:val="Table Grid"/>
    <w:basedOn w:val="a1"/>
    <w:uiPriority w:val="59"/>
    <w:rsid w:val="009B7B95"/>
    <w:rPr>
      <w:rFonts w:ascii="Times New Roman" w:hAnsi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6C0A40-EF7A-48BC-A9AC-7C04BBF353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ta</dc:creator>
  <cp:lastModifiedBy>k-ikebe</cp:lastModifiedBy>
  <cp:revision>3</cp:revision>
  <cp:lastPrinted>2017-05-09T12:21:00Z</cp:lastPrinted>
  <dcterms:created xsi:type="dcterms:W3CDTF">2017-12-22T15:06:00Z</dcterms:created>
  <dcterms:modified xsi:type="dcterms:W3CDTF">2017-12-23T22:59:00Z</dcterms:modified>
</cp:coreProperties>
</file>